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able S7. </w:t>
      </w:r>
      <w:r>
        <w:rPr/>
        <w:t>Early life measures predicting group membership of each male temperament cluster separately.</w:t>
      </w:r>
    </w:p>
    <w:tbl>
      <w:tblPr>
        <w:tblW w:w="9629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05"/>
        <w:gridCol w:w="1686"/>
        <w:gridCol w:w="1827"/>
        <w:gridCol w:w="1045"/>
        <w:gridCol w:w="1021"/>
        <w:gridCol w:w="1127"/>
        <w:gridCol w:w="1118"/>
      </w:tblGrid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ression Coefficient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R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wer CI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pper CI</w:t>
            </w:r>
          </w:p>
        </w:tc>
      </w:tr>
      <w:tr>
        <w:trPr>
          <w:trHeight w:val="299" w:hRule="atLeast"/>
        </w:trPr>
        <w:tc>
          <w:tcPr>
            <w:tcW w:w="9629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b/>
                <w:b/>
                <w:sz w:val="22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uster I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ernal education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1-4 years primary schoo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8 years or unfinished primary schoo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0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e or over 2 years vocational schoo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7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or more years secondary schoo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5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culation or mor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5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es applied to secondary school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ro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3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or mor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7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rades in adolescence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2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Generalized R-Squared  = 0.01</w:t>
            </w:r>
          </w:p>
        </w:tc>
      </w:tr>
      <w:tr>
        <w:trPr>
          <w:trHeight w:val="299" w:hRule="atLeast"/>
        </w:trPr>
        <w:tc>
          <w:tcPr>
            <w:tcW w:w="9629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uster II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ernal education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1-4 years primary schoo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8 years or unfinished primary schoo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5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0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e or over 2 years vocational schoo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9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5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or more years secondary schoo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9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0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culation or mor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1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’s age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 exposed to outside information during pregnancy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rly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irly often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1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asionally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8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dom or never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8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2"/>
              </w:rPr>
              <w:t>Being drunk</w:t>
            </w: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 xml:space="preserve"> in adolescence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slightly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or more times slightly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4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very much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4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5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veral or more times very much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0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2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Generalized R-Squared  = 0.03</w:t>
            </w:r>
          </w:p>
        </w:tc>
      </w:tr>
      <w:tr>
        <w:trPr>
          <w:trHeight w:val="299" w:hRule="atLeast"/>
        </w:trPr>
        <w:tc>
          <w:tcPr>
            <w:tcW w:w="9629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0"/>
              </w:rPr>
              <w:t>Cluster III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ary parent occupation at birth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skilled or Skilled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3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’s age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 worked outside of home during pregnancy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Yes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sirability of the pregnancy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urred at a propitious tim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ould have been more desirable later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9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ld not have occurred at al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1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es applied to secondary school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ro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8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or mor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9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rades in adolescence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Physical education grades in adolescence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or lower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8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5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2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Generalized R-Squared  = 0.03</w:t>
            </w:r>
          </w:p>
        </w:tc>
      </w:tr>
      <w:tr>
        <w:trPr>
          <w:trHeight w:val="299" w:hRule="atLeast"/>
        </w:trPr>
        <w:tc>
          <w:tcPr>
            <w:tcW w:w="9629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0"/>
              </w:rPr>
              <w:t>Cluster IV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sirability of the pregnancy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urred at a propitious tim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ould have been more desirable later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8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ld not have occurred at al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 in adolescence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 or Rural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ool level classification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low or Above median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4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es applied to secondary school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ro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1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or more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2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Physical education grades in adolescence</w:t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or lower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9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7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8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1</w:t>
            </w:r>
          </w:p>
        </w:tc>
        <w:tc>
          <w:tcPr>
            <w:tcW w:w="10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</w:t>
            </w:r>
          </w:p>
        </w:tc>
        <w:tc>
          <w:tcPr>
            <w:tcW w:w="11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1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</w:tr>
      <w:tr>
        <w:trPr>
          <w:trHeight w:val="299" w:hRule="atLeast"/>
        </w:trPr>
        <w:tc>
          <w:tcPr>
            <w:tcW w:w="18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24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Generalized R-Squared  = 0.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te: For each predictor variable with more than two levels, the first level was used as the reference category in the regression analyses; OR: odds ratio (the exponentiated regression coefficient); CI: 95% confidence intervals of the odds ratio. The sample sizes for each of the analyses, after eliminating any individual with missing values on any of the predictor variables, were: I = 385, II = 326, III = 430, and IV = 300 (total N = 1441).</w:t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4:00Z</dcterms:created>
  <dc:creator>Eliza Congdon</dc:creator>
  <dc:description/>
  <cp:keywords/>
  <dc:language>en-US</dc:language>
  <cp:lastModifiedBy>Eliza Congdon</cp:lastModifiedBy>
  <dcterms:modified xsi:type="dcterms:W3CDTF">2012-05-03T17:44:00Z</dcterms:modified>
  <cp:revision>2</cp:revision>
  <dc:subject/>
  <dc:title/>
</cp:coreProperties>
</file>